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9A2BE" w14:textId="1FE250A3" w:rsidR="009D1F1C" w:rsidRPr="00B210BA" w:rsidRDefault="00DF7BB7" w:rsidP="009D1F1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 </w:t>
      </w:r>
      <w:r w:rsidR="009418B5" w:rsidRPr="00B210BA">
        <w:rPr>
          <w:rFonts w:ascii="Times New Roman" w:hAnsi="Times New Roman" w:cs="Times New Roman"/>
          <w:b/>
        </w:rPr>
        <w:t>Principal components analysis (PCA) in combine</w:t>
      </w:r>
      <w:r w:rsidR="00DD0B68">
        <w:rPr>
          <w:rFonts w:ascii="Times New Roman" w:hAnsi="Times New Roman" w:cs="Times New Roman"/>
          <w:b/>
        </w:rPr>
        <w:t>d CATHGEN cohorts</w:t>
      </w:r>
      <w:r w:rsidR="009418B5" w:rsidRPr="00B210BA">
        <w:rPr>
          <w:rFonts w:ascii="Times New Roman" w:hAnsi="Times New Roman" w:cs="Times New Roman"/>
          <w:b/>
        </w:rPr>
        <w:t xml:space="preserve">.  </w:t>
      </w:r>
      <w:r w:rsidR="009418B5" w:rsidRPr="00B210BA">
        <w:rPr>
          <w:rFonts w:ascii="Times New Roman" w:hAnsi="Times New Roman" w:cs="Times New Roman"/>
        </w:rPr>
        <w:t>Displayed are the 14 factors identified through PCA in the combined discovery and validation CATHGEN cohorts</w:t>
      </w:r>
      <w:r w:rsidR="00DD0B68">
        <w:rPr>
          <w:rFonts w:ascii="Times New Roman" w:hAnsi="Times New Roman" w:cs="Times New Roman"/>
        </w:rPr>
        <w:t xml:space="preserve"> (total N=3512)</w:t>
      </w:r>
      <w:r w:rsidR="009418B5" w:rsidRPr="00B210BA">
        <w:rPr>
          <w:rFonts w:ascii="Times New Roman" w:hAnsi="Times New Roman" w:cs="Times New Roman"/>
        </w:rPr>
        <w:t xml:space="preserve">, with an annotated description of the top metabolites loaded for a given factor, and a list of the individual metabolites with the highest factors loads for each factor (absolute value of factor load &gt;0.4). 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9"/>
        <w:gridCol w:w="2583"/>
        <w:gridCol w:w="5998"/>
      </w:tblGrid>
      <w:tr w:rsidR="009D1F1C" w:rsidRPr="00B210BA" w14:paraId="268AE531" w14:textId="77777777" w:rsidTr="00866A50">
        <w:trPr>
          <w:trHeight w:val="600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29253F12" w14:textId="77777777" w:rsidR="009D1F1C" w:rsidRPr="00B210BA" w:rsidRDefault="009D1F1C" w:rsidP="009D1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4F16C89" w14:textId="77777777" w:rsidR="009D1F1C" w:rsidRPr="00B210BA" w:rsidRDefault="009D1F1C" w:rsidP="009D1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0CDD72D4" w14:textId="77777777" w:rsidR="009D1F1C" w:rsidRPr="00B210BA" w:rsidRDefault="009D1F1C" w:rsidP="009D1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Component Metabolites</w:t>
            </w:r>
          </w:p>
        </w:tc>
      </w:tr>
      <w:tr w:rsidR="009D1F1C" w:rsidRPr="00B210BA" w14:paraId="463632D9" w14:textId="77777777" w:rsidTr="00866A50">
        <w:trPr>
          <w:trHeight w:val="883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98748CA" w14:textId="77777777" w:rsidR="009D1F1C" w:rsidRPr="00B210BA" w:rsidRDefault="009D1F1C" w:rsidP="008A00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6004BDF" w14:textId="278B27E2" w:rsidR="009D1F1C" w:rsidRPr="00B210BA" w:rsidRDefault="009A03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Medium</w:t>
            </w:r>
            <w:r>
              <w:rPr>
                <w:rFonts w:ascii="Times New Roman" w:hAnsi="Times New Roman" w:cs="Times New Roman"/>
              </w:rPr>
              <w:t>-</w:t>
            </w:r>
            <w:r w:rsidR="009D1F1C" w:rsidRPr="00B210BA">
              <w:rPr>
                <w:rFonts w:ascii="Times New Roman" w:hAnsi="Times New Roman" w:cs="Times New Roman"/>
              </w:rPr>
              <w:t>Chain Acylcarnitin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B5F5D" w14:textId="451663CF" w:rsidR="009D1F1C" w:rsidRPr="00B210BA" w:rsidRDefault="009D1F1C" w:rsidP="007426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 xml:space="preserve">C8, C10:1, C10, C12:1, C12, C14:2, C14:1, C14, </w:t>
            </w:r>
            <w:del w:id="0" w:author="Svati Shah, M.D." w:date="2015-09-28T12:54:00Z">
              <w:r w:rsidRPr="00B210BA" w:rsidDel="0074265A">
                <w:rPr>
                  <w:rFonts w:ascii="Times New Roman" w:hAnsi="Times New Roman" w:cs="Times New Roman"/>
                </w:rPr>
                <w:delText xml:space="preserve">C14:1-OH/C12:1-DC, C16:2, </w:delText>
              </w:r>
            </w:del>
            <w:r w:rsidRPr="00B210BA">
              <w:rPr>
                <w:rFonts w:ascii="Times New Roman" w:hAnsi="Times New Roman" w:cs="Times New Roman"/>
              </w:rPr>
              <w:t>C16:1</w:t>
            </w:r>
            <w:r w:rsidR="008A0039" w:rsidRPr="00B210BA">
              <w:rPr>
                <w:rFonts w:ascii="Times New Roman" w:hAnsi="Times New Roman" w:cs="Times New Roman"/>
              </w:rPr>
              <w:t xml:space="preserve"> acylcarnitines</w:t>
            </w:r>
          </w:p>
        </w:tc>
      </w:tr>
      <w:tr w:rsidR="008E076B" w:rsidRPr="00B210BA" w14:paraId="475BD663" w14:textId="77777777" w:rsidTr="00C26904">
        <w:trPr>
          <w:trHeight w:val="1074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8499449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9CA8C1D" w14:textId="2085CE43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>-</w:t>
            </w:r>
            <w:r w:rsidRPr="00B210BA">
              <w:rPr>
                <w:rFonts w:ascii="Times New Roman" w:hAnsi="Times New Roman" w:cs="Times New Roman"/>
              </w:rPr>
              <w:t>Chain Dicarboxyl Acylcarnitin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DF4F9" w14:textId="448C8D1E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C12-OH/C10-DC, C14-OH/C12-DC, C16-OH/C14-DC, C18:1-OH/C16:1-DC, C18-OH/C16-DC, C20, C20:1-OH/C18:1-DC, C20-OH/C18-DC acylcarnitines</w:t>
            </w:r>
          </w:p>
        </w:tc>
      </w:tr>
      <w:tr w:rsidR="008E076B" w:rsidRPr="00B210BA" w14:paraId="2DA32A99" w14:textId="77777777" w:rsidTr="00866A50">
        <w:trPr>
          <w:trHeight w:val="912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93C7D51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0A04EBE" w14:textId="4846ACEB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Short</w:t>
            </w:r>
            <w:r>
              <w:rPr>
                <w:rFonts w:ascii="Times New Roman" w:hAnsi="Times New Roman" w:cs="Times New Roman"/>
              </w:rPr>
              <w:t>-</w:t>
            </w:r>
            <w:r w:rsidRPr="00B210BA">
              <w:rPr>
                <w:rFonts w:ascii="Times New Roman" w:hAnsi="Times New Roman" w:cs="Times New Roman"/>
              </w:rPr>
              <w:t>Chain Dicarboxyl Acylcarnitin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978FB" w14:textId="0D5130E6" w:rsidR="008E076B" w:rsidRPr="00B210BA" w:rsidRDefault="006D6E35" w:rsidP="006D6E35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1" w:author="Svati Shah, M.D." w:date="2015-09-28T12:57:00Z">
              <w:r>
                <w:rPr>
                  <w:rFonts w:ascii="Times New Roman" w:hAnsi="Times New Roman" w:cs="Times New Roman"/>
                  <w:lang w:val="pl-PL"/>
                </w:rPr>
                <w:t xml:space="preserve">Citrulline, </w:t>
              </w:r>
            </w:ins>
            <w:r w:rsidR="008E076B" w:rsidRPr="00B210BA">
              <w:rPr>
                <w:rFonts w:ascii="Times New Roman" w:hAnsi="Times New Roman" w:cs="Times New Roman"/>
                <w:lang w:val="pl-PL"/>
              </w:rPr>
              <w:t xml:space="preserve">Ci4-DC/C4-DC, C5-DC, </w:t>
            </w:r>
            <w:ins w:id="2" w:author="Svati Shah, M.D." w:date="2015-09-28T12:57:00Z">
              <w:r>
                <w:rPr>
                  <w:rFonts w:ascii="Times New Roman" w:hAnsi="Times New Roman" w:cs="Times New Roman"/>
                  <w:lang w:val="pl-PL"/>
                </w:rPr>
                <w:t xml:space="preserve">C6-DC, </w:t>
              </w:r>
            </w:ins>
            <w:del w:id="3" w:author="Svati Shah, M.D." w:date="2015-09-28T12:57:00Z">
              <w:r w:rsidR="008E076B" w:rsidRPr="00B210BA" w:rsidDel="006D6E35">
                <w:rPr>
                  <w:rFonts w:ascii="Times New Roman" w:hAnsi="Times New Roman" w:cs="Times New Roman"/>
                  <w:lang w:val="pl-PL"/>
                </w:rPr>
                <w:delText xml:space="preserve">C8-OH/C6-DC, </w:delText>
              </w:r>
            </w:del>
            <w:r w:rsidR="008E076B" w:rsidRPr="00B210BA">
              <w:rPr>
                <w:rFonts w:ascii="Times New Roman" w:hAnsi="Times New Roman" w:cs="Times New Roman"/>
                <w:lang w:val="pl-PL"/>
              </w:rPr>
              <w:t xml:space="preserve">C10-OH/C8-DC, C12-OH/C10-DC, C6:1-DC/C8:1-OH, </w:t>
            </w:r>
            <w:del w:id="4" w:author="Svati Shah, M.D." w:date="2015-09-28T12:57:00Z">
              <w:r w:rsidR="008E076B" w:rsidRPr="00B210BA" w:rsidDel="006D6E35">
                <w:rPr>
                  <w:rFonts w:ascii="Times New Roman" w:hAnsi="Times New Roman" w:cs="Times New Roman"/>
                  <w:lang w:val="pl-PL"/>
                </w:rPr>
                <w:delText>C10:1-OH/</w:delText>
              </w:r>
            </w:del>
            <w:r w:rsidR="008E076B" w:rsidRPr="00B210BA">
              <w:rPr>
                <w:rFonts w:ascii="Times New Roman" w:hAnsi="Times New Roman" w:cs="Times New Roman"/>
                <w:lang w:val="pl-PL"/>
              </w:rPr>
              <w:t>C8:1-DC acylcarnitines</w:t>
            </w:r>
          </w:p>
        </w:tc>
      </w:tr>
      <w:tr w:rsidR="008E076B" w:rsidRPr="00B210BA" w14:paraId="7BC0E496" w14:textId="77777777" w:rsidTr="00866A50">
        <w:trPr>
          <w:trHeight w:val="442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A5FB55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5A7DE38" w14:textId="20583CF1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5" w:author="Damian Craig" w:date="2015-09-25T09:26:00Z">
              <w:r w:rsidRPr="00B210BA">
                <w:rPr>
                  <w:rFonts w:ascii="Times New Roman" w:hAnsi="Times New Roman" w:cs="Times New Roman"/>
                </w:rPr>
                <w:t>Long</w:t>
              </w:r>
              <w:r>
                <w:rPr>
                  <w:rFonts w:ascii="Times New Roman" w:hAnsi="Times New Roman" w:cs="Times New Roman"/>
                </w:rPr>
                <w:t>-</w:t>
              </w:r>
              <w:r w:rsidRPr="00B210BA">
                <w:rPr>
                  <w:rFonts w:ascii="Times New Roman" w:hAnsi="Times New Roman" w:cs="Times New Roman"/>
                </w:rPr>
                <w:t>Chain Acylcarnitines</w:t>
              </w:r>
            </w:ins>
            <w:del w:id="6" w:author="Damian Craig" w:date="2015-09-25T09:26:00Z">
              <w:r w:rsidRPr="00B210BA" w:rsidDel="0047111D">
                <w:rPr>
                  <w:rFonts w:ascii="Times New Roman" w:hAnsi="Times New Roman" w:cs="Times New Roman"/>
                </w:rPr>
                <w:delText>Ketone Related</w:delText>
              </w:r>
            </w:del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4EB39" w14:textId="08E7641D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7" w:author="Damian Craig" w:date="2015-09-25T09:26:00Z">
              <w:r w:rsidRPr="0043624E">
                <w:rPr>
                  <w:rFonts w:ascii="Times New Roman" w:hAnsi="Times New Roman" w:cs="Times New Roman"/>
                  <w:lang w:val="fi-FI"/>
                </w:rPr>
                <w:t>C16, C18:2, C18:1, C18, C16:1-OH/C14:1-DC, C20:4 acylcarnitines</w:t>
              </w:r>
            </w:ins>
            <w:del w:id="8" w:author="Damian Craig" w:date="2015-09-25T09:26:00Z">
              <w:r w:rsidRPr="00B210BA" w:rsidDel="0047111D">
                <w:rPr>
                  <w:rFonts w:ascii="Times New Roman" w:hAnsi="Times New Roman" w:cs="Times New Roman"/>
                  <w:lang w:val="fi-FI"/>
                </w:rPr>
                <w:delText>Alanine, C2 and C4-OH acylcarnitines, β-hydroxybutyrate, ketones</w:delText>
              </w:r>
            </w:del>
          </w:p>
        </w:tc>
      </w:tr>
      <w:tr w:rsidR="008E076B" w:rsidRPr="00B210BA" w14:paraId="683AB39C" w14:textId="77777777" w:rsidTr="00866A50">
        <w:trPr>
          <w:trHeight w:val="442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20E4A80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94CDBA7" w14:textId="3C6A1DCC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9" w:author="Damian Craig" w:date="2015-09-25T09:26:00Z">
              <w:r w:rsidRPr="00B210BA">
                <w:rPr>
                  <w:rFonts w:ascii="Times New Roman" w:hAnsi="Times New Roman" w:cs="Times New Roman"/>
                </w:rPr>
                <w:t>Ketone Related</w:t>
              </w:r>
            </w:ins>
            <w:del w:id="10" w:author="Damian Craig" w:date="2015-09-25T09:26:00Z">
              <w:r w:rsidRPr="00B210BA" w:rsidDel="0047111D">
                <w:rPr>
                  <w:rFonts w:ascii="Times New Roman" w:hAnsi="Times New Roman" w:cs="Times New Roman"/>
                </w:rPr>
                <w:delText>Long</w:delText>
              </w:r>
              <w:r w:rsidDel="0047111D">
                <w:rPr>
                  <w:rFonts w:ascii="Times New Roman" w:hAnsi="Times New Roman" w:cs="Times New Roman"/>
                </w:rPr>
                <w:delText>-</w:delText>
              </w:r>
              <w:r w:rsidRPr="00B210BA" w:rsidDel="0047111D">
                <w:rPr>
                  <w:rFonts w:ascii="Times New Roman" w:hAnsi="Times New Roman" w:cs="Times New Roman"/>
                </w:rPr>
                <w:delText>Chain Acylcarnitines</w:delText>
              </w:r>
            </w:del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376A0" w14:textId="78B36042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11" w:author="Damian Craig" w:date="2015-09-25T09:26:00Z">
              <w:r w:rsidRPr="00B210BA">
                <w:rPr>
                  <w:rFonts w:ascii="Times New Roman" w:hAnsi="Times New Roman" w:cs="Times New Roman"/>
                  <w:lang w:val="fi-FI"/>
                </w:rPr>
                <w:t>Alanine, C2 and C4-OH acylcarnitines, β-hydroxybutyrate, ketones</w:t>
              </w:r>
            </w:ins>
            <w:del w:id="12" w:author="Damian Craig" w:date="2015-09-25T09:26:00Z">
              <w:r w:rsidRPr="00B210BA" w:rsidDel="0047111D">
                <w:rPr>
                  <w:rFonts w:ascii="Times New Roman" w:hAnsi="Times New Roman" w:cs="Times New Roman"/>
                </w:rPr>
                <w:delText>C16, C18:2, C18:1, C18, C20:4 acylcarnitines</w:delText>
              </w:r>
            </w:del>
          </w:p>
        </w:tc>
      </w:tr>
      <w:tr w:rsidR="008E076B" w:rsidRPr="00B210BA" w14:paraId="4A0C7C78" w14:textId="77777777" w:rsidTr="00866A50">
        <w:trPr>
          <w:trHeight w:val="557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F095F8F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5A3BC68" w14:textId="58B0F209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Medium</w:t>
            </w:r>
            <w:r>
              <w:rPr>
                <w:rFonts w:ascii="Times New Roman" w:hAnsi="Times New Roman" w:cs="Times New Roman"/>
              </w:rPr>
              <w:t>-</w:t>
            </w:r>
            <w:r w:rsidRPr="00B210BA">
              <w:rPr>
                <w:rFonts w:ascii="Times New Roman" w:hAnsi="Times New Roman" w:cs="Times New Roman"/>
              </w:rPr>
              <w:t>Chain Acylcarnitin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F91E3" w14:textId="073859B4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C8:1, C10:3, C10:2, C10:1 acylcarnitines</w:t>
            </w:r>
          </w:p>
        </w:tc>
      </w:tr>
      <w:tr w:rsidR="008E076B" w:rsidRPr="00B210BA" w14:paraId="60F7D851" w14:textId="77777777" w:rsidTr="00866A50">
        <w:trPr>
          <w:trHeight w:val="611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C0FDA9D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429CC3" w14:textId="6C19DD5A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Branched</w:t>
            </w:r>
            <w:r>
              <w:rPr>
                <w:rFonts w:ascii="Times New Roman" w:hAnsi="Times New Roman" w:cs="Times New Roman"/>
              </w:rPr>
              <w:t>-</w:t>
            </w:r>
            <w:r w:rsidRPr="00B210BA">
              <w:rPr>
                <w:rFonts w:ascii="Times New Roman" w:hAnsi="Times New Roman" w:cs="Times New Roman"/>
              </w:rPr>
              <w:t>Chain A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4DBFB" w14:textId="71995800" w:rsidR="008E076B" w:rsidRPr="00B210BA" w:rsidRDefault="008E076B" w:rsidP="006D6E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 xml:space="preserve">Valine, leucine/isoleucine, </w:t>
            </w:r>
            <w:ins w:id="13" w:author="Svati Shah, M.D." w:date="2015-09-28T12:59:00Z">
              <w:r w:rsidR="006D6E35">
                <w:rPr>
                  <w:rFonts w:ascii="Times New Roman" w:hAnsi="Times New Roman" w:cs="Times New Roman"/>
                </w:rPr>
                <w:t xml:space="preserve">methionine, </w:t>
              </w:r>
            </w:ins>
            <w:r w:rsidRPr="00B210BA">
              <w:rPr>
                <w:rFonts w:ascii="Times New Roman" w:hAnsi="Times New Roman" w:cs="Times New Roman"/>
              </w:rPr>
              <w:t>phenylalanine, tyrosine</w:t>
            </w:r>
            <w:del w:id="14" w:author="Svati Shah, M.D." w:date="2015-09-28T12:59:00Z">
              <w:r w:rsidDel="006D6E35">
                <w:rPr>
                  <w:rFonts w:ascii="Times New Roman" w:hAnsi="Times New Roman" w:cs="Times New Roman"/>
                </w:rPr>
                <w:delText>, glutamic acid</w:delText>
              </w:r>
              <w:r w:rsidRPr="00B210BA" w:rsidDel="006D6E35">
                <w:rPr>
                  <w:rFonts w:ascii="Times New Roman" w:hAnsi="Times New Roman" w:cs="Times New Roman"/>
                </w:rPr>
                <w:delText>/glutamine</w:delText>
              </w:r>
            </w:del>
          </w:p>
        </w:tc>
      </w:tr>
      <w:tr w:rsidR="008E076B" w:rsidRPr="00B210BA" w14:paraId="05D1BDDC" w14:textId="77777777" w:rsidTr="00866A50">
        <w:trPr>
          <w:trHeight w:val="611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F3274BE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B56FBE" w14:textId="1D19AAD4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 xml:space="preserve">Urea Cycle Amino Acids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CBA3E" w14:textId="631BE8CE" w:rsidR="008E076B" w:rsidRPr="00B210BA" w:rsidRDefault="00C4022D" w:rsidP="00C4022D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15" w:author="Svati Shah, M.D." w:date="2015-09-28T13:00:00Z">
              <w:r>
                <w:rPr>
                  <w:rFonts w:ascii="Times New Roman" w:hAnsi="Times New Roman" w:cs="Times New Roman"/>
                </w:rPr>
                <w:t xml:space="preserve">Glycine, </w:t>
              </w:r>
            </w:ins>
            <w:del w:id="16" w:author="Svati Shah, M.D." w:date="2015-09-28T13:00:00Z">
              <w:r w:rsidR="008E076B" w:rsidRPr="00B210BA" w:rsidDel="00C4022D">
                <w:rPr>
                  <w:rFonts w:ascii="Times New Roman" w:hAnsi="Times New Roman" w:cs="Times New Roman"/>
                </w:rPr>
                <w:delText>S</w:delText>
              </w:r>
            </w:del>
            <w:ins w:id="17" w:author="Svati Shah, M.D." w:date="2015-09-28T13:00:00Z">
              <w:r>
                <w:rPr>
                  <w:rFonts w:ascii="Times New Roman" w:hAnsi="Times New Roman" w:cs="Times New Roman"/>
                </w:rPr>
                <w:t>s</w:t>
              </w:r>
            </w:ins>
            <w:r w:rsidR="008E076B" w:rsidRPr="00B210BA">
              <w:rPr>
                <w:rFonts w:ascii="Times New Roman" w:hAnsi="Times New Roman" w:cs="Times New Roman"/>
              </w:rPr>
              <w:t xml:space="preserve">erine, proline, methionine, </w:t>
            </w:r>
            <w:ins w:id="18" w:author="Svati Shah, M.D." w:date="2015-09-28T13:00:00Z">
              <w:r>
                <w:rPr>
                  <w:rFonts w:ascii="Times New Roman" w:hAnsi="Times New Roman" w:cs="Times New Roman"/>
                </w:rPr>
                <w:t>ornithine, arginine, C5:1 acylcarnitine</w:t>
              </w:r>
            </w:ins>
            <w:del w:id="19" w:author="Svati Shah, M.D." w:date="2015-09-28T13:00:00Z">
              <w:r w:rsidR="008E076B" w:rsidRPr="00B210BA" w:rsidDel="00C4022D">
                <w:rPr>
                  <w:rFonts w:ascii="Times New Roman" w:hAnsi="Times New Roman" w:cs="Times New Roman"/>
                </w:rPr>
                <w:delText>histidine, citrulline</w:delText>
              </w:r>
            </w:del>
          </w:p>
        </w:tc>
      </w:tr>
      <w:tr w:rsidR="008E076B" w:rsidRPr="00B210BA" w14:paraId="09DDBC87" w14:textId="77777777" w:rsidTr="00866A50">
        <w:trPr>
          <w:trHeight w:val="442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A6D5286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F03C1F6" w14:textId="011FEE0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C3 – C5’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4C7B2" w14:textId="40FB3E56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C3, C4/Ci4, C5 acylcarnitines</w:t>
            </w:r>
          </w:p>
        </w:tc>
      </w:tr>
      <w:tr w:rsidR="008E076B" w:rsidRPr="00B210BA" w14:paraId="366BB0B2" w14:textId="77777777" w:rsidTr="00866A50">
        <w:trPr>
          <w:trHeight w:val="442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A9637C0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FE576C7" w14:textId="2030E584" w:rsidR="008E076B" w:rsidRPr="00B210BA" w:rsidRDefault="008E076B" w:rsidP="008E076B">
            <w:pPr>
              <w:spacing w:after="0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A6258" w14:textId="188103F1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20" w:author="Damian Craig" w:date="2015-09-25T09:26:00Z">
              <w:r w:rsidRPr="00B210BA">
                <w:rPr>
                  <w:rFonts w:ascii="Times New Roman" w:hAnsi="Times New Roman" w:cs="Times New Roman"/>
                </w:rPr>
                <w:t>Aspartate/aspartic acid, C5</w:t>
              </w:r>
              <w:r>
                <w:rPr>
                  <w:rFonts w:ascii="Times New Roman" w:hAnsi="Times New Roman" w:cs="Times New Roman"/>
                </w:rPr>
                <w:t>-OH/C3-DC</w:t>
              </w:r>
              <w:r w:rsidRPr="00B210BA">
                <w:rPr>
                  <w:rFonts w:ascii="Times New Roman" w:hAnsi="Times New Roman" w:cs="Times New Roman"/>
                </w:rPr>
                <w:t xml:space="preserve"> acylcarnitine</w:t>
              </w:r>
            </w:ins>
            <w:del w:id="21" w:author="Damian Craig" w:date="2015-09-25T09:26:00Z">
              <w:r w:rsidRPr="00B210BA" w:rsidDel="0047111D">
                <w:rPr>
                  <w:rFonts w:ascii="Times New Roman" w:hAnsi="Times New Roman" w:cs="Times New Roman"/>
                </w:rPr>
                <w:delText>Glycine, C5:1 acylcarnitine</w:delText>
              </w:r>
            </w:del>
          </w:p>
        </w:tc>
      </w:tr>
      <w:tr w:rsidR="008E076B" w:rsidRPr="00B210BA" w14:paraId="1DDA575E" w14:textId="77777777" w:rsidTr="00866A50">
        <w:trPr>
          <w:trHeight w:val="569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C6677B3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20B0277" w14:textId="0EE1C529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A7369" w14:textId="0D13F0F5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22" w:author="Damian Craig" w:date="2015-09-25T09:26:00Z">
              <w:r>
                <w:rPr>
                  <w:rFonts w:ascii="Times New Roman" w:hAnsi="Times New Roman" w:cs="Times New Roman"/>
                </w:rPr>
                <w:t xml:space="preserve">Histidine, arginine, C5:1, </w:t>
              </w:r>
              <w:r w:rsidRPr="00B210BA">
                <w:rPr>
                  <w:rFonts w:ascii="Times New Roman" w:hAnsi="Times New Roman" w:cs="Times New Roman"/>
                </w:rPr>
                <w:t>C18:2-OH acylcarnitine</w:t>
              </w:r>
              <w:r>
                <w:rPr>
                  <w:rFonts w:ascii="Times New Roman" w:hAnsi="Times New Roman" w:cs="Times New Roman"/>
                </w:rPr>
                <w:t>s</w:t>
              </w:r>
            </w:ins>
            <w:del w:id="23" w:author="Damian Craig" w:date="2015-09-25T09:26:00Z">
              <w:r w:rsidRPr="00B210BA" w:rsidDel="0047111D">
                <w:rPr>
                  <w:rFonts w:ascii="Times New Roman" w:hAnsi="Times New Roman" w:cs="Times New Roman"/>
                </w:rPr>
                <w:delText>C18:2-OH acylcarnitine</w:delText>
              </w:r>
            </w:del>
          </w:p>
        </w:tc>
      </w:tr>
      <w:tr w:rsidR="008E076B" w:rsidRPr="00B210BA" w14:paraId="276483D6" w14:textId="77777777" w:rsidTr="00866A50">
        <w:trPr>
          <w:trHeight w:val="442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C566AEB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A5094EE" w14:textId="06555EF6" w:rsidR="008E076B" w:rsidRPr="00B210BA" w:rsidRDefault="008E076B" w:rsidP="008E076B">
            <w:pPr>
              <w:spacing w:after="0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E6D52" w14:textId="6748862E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24" w:author="Damian Craig" w:date="2015-09-25T09:26:00Z">
              <w:r>
                <w:rPr>
                  <w:rFonts w:ascii="Times New Roman" w:hAnsi="Times New Roman" w:cs="Times New Roman"/>
                </w:rPr>
                <w:t xml:space="preserve">Valine, </w:t>
              </w:r>
              <w:r w:rsidRPr="00B210BA">
                <w:rPr>
                  <w:rFonts w:ascii="Times New Roman" w:hAnsi="Times New Roman" w:cs="Times New Roman"/>
                </w:rPr>
                <w:t xml:space="preserve"> </w:t>
              </w:r>
              <w:r>
                <w:rPr>
                  <w:rFonts w:ascii="Times New Roman" w:hAnsi="Times New Roman" w:cs="Times New Roman"/>
                </w:rPr>
                <w:t>glutamic acid</w:t>
              </w:r>
              <w:r w:rsidRPr="00B210BA">
                <w:rPr>
                  <w:rFonts w:ascii="Times New Roman" w:hAnsi="Times New Roman" w:cs="Times New Roman"/>
                </w:rPr>
                <w:t>/glutamine</w:t>
              </w:r>
            </w:ins>
            <w:del w:id="25" w:author="Damian Craig" w:date="2015-09-25T09:26:00Z">
              <w:r w:rsidRPr="00B210BA" w:rsidDel="0047111D">
                <w:rPr>
                  <w:rFonts w:ascii="Times New Roman" w:hAnsi="Times New Roman" w:cs="Times New Roman"/>
                </w:rPr>
                <w:delText>Aspartate/aspartic acid, C5-OH/C3-DC acylcarnitine</w:delText>
              </w:r>
            </w:del>
          </w:p>
        </w:tc>
      </w:tr>
      <w:tr w:rsidR="008E076B" w:rsidRPr="00B210BA" w14:paraId="4D1351BE" w14:textId="77777777" w:rsidTr="00866A50">
        <w:trPr>
          <w:trHeight w:val="442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6226030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FD106A9" w14:textId="1428A52A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NEF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9753D" w14:textId="01C66CE4" w:rsidR="008E076B" w:rsidRPr="00B210BA" w:rsidRDefault="00B86D28" w:rsidP="00B86D28">
            <w:pPr>
              <w:spacing w:after="0" w:line="240" w:lineRule="auto"/>
              <w:rPr>
                <w:rFonts w:ascii="Times New Roman" w:hAnsi="Times New Roman" w:cs="Times New Roman"/>
              </w:rPr>
            </w:pPr>
            <w:ins w:id="26" w:author="Svati Shah, M.D." w:date="2015-09-28T13:01:00Z">
              <w:r>
                <w:rPr>
                  <w:rFonts w:ascii="Times New Roman" w:hAnsi="Times New Roman" w:cs="Times New Roman"/>
                </w:rPr>
                <w:t xml:space="preserve">Alanine, profile, </w:t>
              </w:r>
            </w:ins>
            <w:del w:id="27" w:author="Svati Shah, M.D." w:date="2015-09-28T13:01:00Z">
              <w:r w:rsidR="008E076B" w:rsidRPr="00B210BA" w:rsidDel="00B86D28">
                <w:rPr>
                  <w:rFonts w:ascii="Times New Roman" w:hAnsi="Times New Roman" w:cs="Times New Roman"/>
                </w:rPr>
                <w:delText>N</w:delText>
              </w:r>
            </w:del>
            <w:ins w:id="28" w:author="Svati Shah, M.D." w:date="2015-09-28T13:01:00Z">
              <w:r>
                <w:rPr>
                  <w:rFonts w:ascii="Times New Roman" w:hAnsi="Times New Roman" w:cs="Times New Roman"/>
                </w:rPr>
                <w:t>n</w:t>
              </w:r>
            </w:ins>
            <w:r w:rsidR="008E076B" w:rsidRPr="00B210BA">
              <w:rPr>
                <w:rFonts w:ascii="Times New Roman" w:hAnsi="Times New Roman" w:cs="Times New Roman"/>
              </w:rPr>
              <w:t>onesterified fatty acids</w:t>
            </w:r>
          </w:p>
        </w:tc>
      </w:tr>
      <w:tr w:rsidR="008E076B" w:rsidRPr="00B210BA" w14:paraId="21DEBAB3" w14:textId="77777777" w:rsidTr="00866A50">
        <w:trPr>
          <w:trHeight w:val="442"/>
        </w:trPr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933C2C8" w14:textId="77777777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C46DEA" w14:textId="0F5057AC" w:rsidR="008E076B" w:rsidRPr="00B210BA" w:rsidRDefault="008E076B" w:rsidP="008E076B">
            <w:pPr>
              <w:spacing w:after="0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97C33" w14:textId="7DF3AE04" w:rsidR="008E076B" w:rsidRPr="00B210BA" w:rsidRDefault="008E076B" w:rsidP="008E0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10BA">
              <w:rPr>
                <w:rFonts w:ascii="Times New Roman" w:hAnsi="Times New Roman" w:cs="Times New Roman"/>
              </w:rPr>
              <w:t>C22 acylcarnitine</w:t>
            </w:r>
            <w:bookmarkStart w:id="29" w:name="_GoBack"/>
            <w:bookmarkEnd w:id="29"/>
          </w:p>
        </w:tc>
      </w:tr>
    </w:tbl>
    <w:p w14:paraId="78AD1667" w14:textId="77777777" w:rsidR="009D1F1C" w:rsidRPr="00B210BA" w:rsidRDefault="009D1F1C" w:rsidP="009D1F1C">
      <w:pPr>
        <w:spacing w:after="0" w:line="480" w:lineRule="auto"/>
        <w:rPr>
          <w:rFonts w:ascii="Times New Roman" w:hAnsi="Times New Roman" w:cs="Times New Roman"/>
          <w:b/>
        </w:rPr>
      </w:pPr>
    </w:p>
    <w:p w14:paraId="23416229" w14:textId="3ED5B51C" w:rsidR="00C569EE" w:rsidRPr="00B210BA" w:rsidRDefault="00C569EE">
      <w:pPr>
        <w:rPr>
          <w:rFonts w:ascii="Times New Roman" w:hAnsi="Times New Roman" w:cs="Times New Roman"/>
          <w:b/>
        </w:rPr>
      </w:pPr>
    </w:p>
    <w:sectPr w:rsidR="00C569EE" w:rsidRPr="00B210BA" w:rsidSect="00B8363C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A8B86" w14:textId="77777777" w:rsidR="00FF3348" w:rsidRDefault="00FF3348" w:rsidP="006D6B29">
      <w:pPr>
        <w:spacing w:after="0" w:line="240" w:lineRule="auto"/>
      </w:pPr>
      <w:r>
        <w:separator/>
      </w:r>
    </w:p>
  </w:endnote>
  <w:endnote w:type="continuationSeparator" w:id="0">
    <w:p w14:paraId="78178AB4" w14:textId="77777777" w:rsidR="00FF3348" w:rsidRDefault="00FF3348" w:rsidP="006D6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1B6FF" w14:textId="77777777" w:rsidR="00FF3348" w:rsidRDefault="00FF3348" w:rsidP="006D6B29">
      <w:pPr>
        <w:spacing w:after="0" w:line="240" w:lineRule="auto"/>
      </w:pPr>
      <w:r>
        <w:separator/>
      </w:r>
    </w:p>
  </w:footnote>
  <w:footnote w:type="continuationSeparator" w:id="0">
    <w:p w14:paraId="317256C6" w14:textId="77777777" w:rsidR="00FF3348" w:rsidRDefault="00FF3348" w:rsidP="006D6B2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vati Shah, M.D.">
    <w15:presenceInfo w15:providerId="AD" w15:userId="S-1-5-21-2053149899-1891010372-398732264-9181"/>
  </w15:person>
  <w15:person w15:author="Damian Craig">
    <w15:presenceInfo w15:providerId="AD" w15:userId="S-1-5-21-2053149899-1891010372-398732264-20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97722"/>
    <w:rsid w:val="000016D8"/>
    <w:rsid w:val="00001A05"/>
    <w:rsid w:val="00005153"/>
    <w:rsid w:val="00011FA8"/>
    <w:rsid w:val="000133D5"/>
    <w:rsid w:val="00027DBA"/>
    <w:rsid w:val="00033F1F"/>
    <w:rsid w:val="00044D12"/>
    <w:rsid w:val="00055638"/>
    <w:rsid w:val="00064B7A"/>
    <w:rsid w:val="0006505B"/>
    <w:rsid w:val="00073DED"/>
    <w:rsid w:val="000867E8"/>
    <w:rsid w:val="00093526"/>
    <w:rsid w:val="000A5A9A"/>
    <w:rsid w:val="000B3C9E"/>
    <w:rsid w:val="000B5059"/>
    <w:rsid w:val="000D2952"/>
    <w:rsid w:val="0010189E"/>
    <w:rsid w:val="0010202A"/>
    <w:rsid w:val="00112013"/>
    <w:rsid w:val="00132896"/>
    <w:rsid w:val="00135984"/>
    <w:rsid w:val="001453F1"/>
    <w:rsid w:val="00146C9D"/>
    <w:rsid w:val="00153E65"/>
    <w:rsid w:val="0015636B"/>
    <w:rsid w:val="0018179A"/>
    <w:rsid w:val="00193BD6"/>
    <w:rsid w:val="00196773"/>
    <w:rsid w:val="001B5C09"/>
    <w:rsid w:val="001B7969"/>
    <w:rsid w:val="001E41D2"/>
    <w:rsid w:val="001F75DF"/>
    <w:rsid w:val="001F77AE"/>
    <w:rsid w:val="002057B4"/>
    <w:rsid w:val="00207DFB"/>
    <w:rsid w:val="00224AC2"/>
    <w:rsid w:val="00233359"/>
    <w:rsid w:val="002355E7"/>
    <w:rsid w:val="00241C99"/>
    <w:rsid w:val="00254BE8"/>
    <w:rsid w:val="00260382"/>
    <w:rsid w:val="00266AF3"/>
    <w:rsid w:val="00282237"/>
    <w:rsid w:val="00292A43"/>
    <w:rsid w:val="00292D0B"/>
    <w:rsid w:val="002A41B4"/>
    <w:rsid w:val="002A5331"/>
    <w:rsid w:val="002A7154"/>
    <w:rsid w:val="002C4A5F"/>
    <w:rsid w:val="002C656A"/>
    <w:rsid w:val="002D60E1"/>
    <w:rsid w:val="002F48C6"/>
    <w:rsid w:val="00304C3A"/>
    <w:rsid w:val="00304DB2"/>
    <w:rsid w:val="00305726"/>
    <w:rsid w:val="0030689B"/>
    <w:rsid w:val="003157E2"/>
    <w:rsid w:val="00316C88"/>
    <w:rsid w:val="00326BD2"/>
    <w:rsid w:val="00335FB7"/>
    <w:rsid w:val="0034025B"/>
    <w:rsid w:val="00351B9D"/>
    <w:rsid w:val="003679CD"/>
    <w:rsid w:val="00373673"/>
    <w:rsid w:val="00374112"/>
    <w:rsid w:val="003742DA"/>
    <w:rsid w:val="00384963"/>
    <w:rsid w:val="003B1897"/>
    <w:rsid w:val="003B6503"/>
    <w:rsid w:val="003B7B4C"/>
    <w:rsid w:val="003C62E6"/>
    <w:rsid w:val="003D3863"/>
    <w:rsid w:val="003F3EE9"/>
    <w:rsid w:val="003F4130"/>
    <w:rsid w:val="003F4B09"/>
    <w:rsid w:val="003F64E3"/>
    <w:rsid w:val="00401B8C"/>
    <w:rsid w:val="00404CB1"/>
    <w:rsid w:val="00411F8E"/>
    <w:rsid w:val="004236E9"/>
    <w:rsid w:val="004264BD"/>
    <w:rsid w:val="00431EED"/>
    <w:rsid w:val="00436783"/>
    <w:rsid w:val="00451DF7"/>
    <w:rsid w:val="00464C55"/>
    <w:rsid w:val="004865F6"/>
    <w:rsid w:val="004903F1"/>
    <w:rsid w:val="00495B8F"/>
    <w:rsid w:val="004B4442"/>
    <w:rsid w:val="004C24BD"/>
    <w:rsid w:val="004D12BB"/>
    <w:rsid w:val="004D4A88"/>
    <w:rsid w:val="004F05B2"/>
    <w:rsid w:val="00502275"/>
    <w:rsid w:val="00506208"/>
    <w:rsid w:val="005074BC"/>
    <w:rsid w:val="005142C4"/>
    <w:rsid w:val="00514FC3"/>
    <w:rsid w:val="00535068"/>
    <w:rsid w:val="00545B7A"/>
    <w:rsid w:val="00554055"/>
    <w:rsid w:val="00565EEF"/>
    <w:rsid w:val="0058127F"/>
    <w:rsid w:val="00591CD7"/>
    <w:rsid w:val="00592103"/>
    <w:rsid w:val="005A387B"/>
    <w:rsid w:val="005B2EF8"/>
    <w:rsid w:val="005B6D29"/>
    <w:rsid w:val="005D3347"/>
    <w:rsid w:val="005D3E3F"/>
    <w:rsid w:val="005D4DE6"/>
    <w:rsid w:val="005E4B23"/>
    <w:rsid w:val="00627291"/>
    <w:rsid w:val="00631170"/>
    <w:rsid w:val="00637E7A"/>
    <w:rsid w:val="00657B1B"/>
    <w:rsid w:val="006619FB"/>
    <w:rsid w:val="00661E52"/>
    <w:rsid w:val="00664B3D"/>
    <w:rsid w:val="00671994"/>
    <w:rsid w:val="00675C0D"/>
    <w:rsid w:val="00677CF2"/>
    <w:rsid w:val="006801AA"/>
    <w:rsid w:val="00687B3A"/>
    <w:rsid w:val="00697538"/>
    <w:rsid w:val="006A68DA"/>
    <w:rsid w:val="006B4375"/>
    <w:rsid w:val="006C69D9"/>
    <w:rsid w:val="006D0255"/>
    <w:rsid w:val="006D6B29"/>
    <w:rsid w:val="006D6E35"/>
    <w:rsid w:val="006E559D"/>
    <w:rsid w:val="006E7C99"/>
    <w:rsid w:val="006F580C"/>
    <w:rsid w:val="0073036C"/>
    <w:rsid w:val="00737189"/>
    <w:rsid w:val="0074265A"/>
    <w:rsid w:val="00746E2F"/>
    <w:rsid w:val="00753BB8"/>
    <w:rsid w:val="0075480F"/>
    <w:rsid w:val="007551A1"/>
    <w:rsid w:val="00760A15"/>
    <w:rsid w:val="00764F96"/>
    <w:rsid w:val="00770FC6"/>
    <w:rsid w:val="00774120"/>
    <w:rsid w:val="00780C85"/>
    <w:rsid w:val="007829A6"/>
    <w:rsid w:val="00793748"/>
    <w:rsid w:val="00797722"/>
    <w:rsid w:val="007A479E"/>
    <w:rsid w:val="007B3A62"/>
    <w:rsid w:val="007D1BB3"/>
    <w:rsid w:val="007D4CB2"/>
    <w:rsid w:val="007D7C8A"/>
    <w:rsid w:val="008169D7"/>
    <w:rsid w:val="008232E6"/>
    <w:rsid w:val="00861C75"/>
    <w:rsid w:val="00866A50"/>
    <w:rsid w:val="00880586"/>
    <w:rsid w:val="0088205D"/>
    <w:rsid w:val="008A0039"/>
    <w:rsid w:val="008A210A"/>
    <w:rsid w:val="008B26A3"/>
    <w:rsid w:val="008B2E64"/>
    <w:rsid w:val="008B681E"/>
    <w:rsid w:val="008C3FE2"/>
    <w:rsid w:val="008C742D"/>
    <w:rsid w:val="008D0D37"/>
    <w:rsid w:val="008D56DF"/>
    <w:rsid w:val="008D5C5E"/>
    <w:rsid w:val="008D72A3"/>
    <w:rsid w:val="008E076B"/>
    <w:rsid w:val="008E6E1F"/>
    <w:rsid w:val="008E79E8"/>
    <w:rsid w:val="008F3023"/>
    <w:rsid w:val="009026D8"/>
    <w:rsid w:val="0091609C"/>
    <w:rsid w:val="009174A4"/>
    <w:rsid w:val="00917E07"/>
    <w:rsid w:val="00922F9A"/>
    <w:rsid w:val="009277E0"/>
    <w:rsid w:val="00940B21"/>
    <w:rsid w:val="009418B5"/>
    <w:rsid w:val="009428DC"/>
    <w:rsid w:val="0094292A"/>
    <w:rsid w:val="009504D5"/>
    <w:rsid w:val="009575ED"/>
    <w:rsid w:val="00960824"/>
    <w:rsid w:val="009743AE"/>
    <w:rsid w:val="009758F2"/>
    <w:rsid w:val="00991959"/>
    <w:rsid w:val="009A0395"/>
    <w:rsid w:val="009A19F8"/>
    <w:rsid w:val="009B0A65"/>
    <w:rsid w:val="009C63C6"/>
    <w:rsid w:val="009D1F1C"/>
    <w:rsid w:val="009F1B4E"/>
    <w:rsid w:val="00A05923"/>
    <w:rsid w:val="00A17A24"/>
    <w:rsid w:val="00A239BB"/>
    <w:rsid w:val="00A331D8"/>
    <w:rsid w:val="00A35511"/>
    <w:rsid w:val="00A45417"/>
    <w:rsid w:val="00A5293F"/>
    <w:rsid w:val="00A6299A"/>
    <w:rsid w:val="00A77712"/>
    <w:rsid w:val="00A844D0"/>
    <w:rsid w:val="00AA151B"/>
    <w:rsid w:val="00AC6CC6"/>
    <w:rsid w:val="00AD1FCE"/>
    <w:rsid w:val="00AD632D"/>
    <w:rsid w:val="00AD7234"/>
    <w:rsid w:val="00AE54C1"/>
    <w:rsid w:val="00AF0692"/>
    <w:rsid w:val="00AF3C53"/>
    <w:rsid w:val="00AF4074"/>
    <w:rsid w:val="00B06B5B"/>
    <w:rsid w:val="00B13CB3"/>
    <w:rsid w:val="00B1608E"/>
    <w:rsid w:val="00B210BA"/>
    <w:rsid w:val="00B57F1B"/>
    <w:rsid w:val="00B74088"/>
    <w:rsid w:val="00B74205"/>
    <w:rsid w:val="00B8363C"/>
    <w:rsid w:val="00B86D28"/>
    <w:rsid w:val="00BB36D5"/>
    <w:rsid w:val="00BB7E89"/>
    <w:rsid w:val="00BC1421"/>
    <w:rsid w:val="00BC614A"/>
    <w:rsid w:val="00BD1454"/>
    <w:rsid w:val="00BE2E32"/>
    <w:rsid w:val="00BE68BA"/>
    <w:rsid w:val="00BF4DE4"/>
    <w:rsid w:val="00BF7FCD"/>
    <w:rsid w:val="00C026DD"/>
    <w:rsid w:val="00C101AC"/>
    <w:rsid w:val="00C21FEC"/>
    <w:rsid w:val="00C26904"/>
    <w:rsid w:val="00C271A5"/>
    <w:rsid w:val="00C27625"/>
    <w:rsid w:val="00C3057D"/>
    <w:rsid w:val="00C358BD"/>
    <w:rsid w:val="00C4022D"/>
    <w:rsid w:val="00C43A15"/>
    <w:rsid w:val="00C45012"/>
    <w:rsid w:val="00C47505"/>
    <w:rsid w:val="00C51FC4"/>
    <w:rsid w:val="00C569EE"/>
    <w:rsid w:val="00C5704D"/>
    <w:rsid w:val="00C674B2"/>
    <w:rsid w:val="00C95AE7"/>
    <w:rsid w:val="00CA27A0"/>
    <w:rsid w:val="00CA33B9"/>
    <w:rsid w:val="00CA4014"/>
    <w:rsid w:val="00CB1781"/>
    <w:rsid w:val="00CB2EA4"/>
    <w:rsid w:val="00CB40D9"/>
    <w:rsid w:val="00CC7919"/>
    <w:rsid w:val="00CD3618"/>
    <w:rsid w:val="00CE1CFF"/>
    <w:rsid w:val="00CF2898"/>
    <w:rsid w:val="00D05CDE"/>
    <w:rsid w:val="00D32574"/>
    <w:rsid w:val="00D35855"/>
    <w:rsid w:val="00D3657F"/>
    <w:rsid w:val="00D53934"/>
    <w:rsid w:val="00D70BD1"/>
    <w:rsid w:val="00D72A21"/>
    <w:rsid w:val="00D81861"/>
    <w:rsid w:val="00D93BC4"/>
    <w:rsid w:val="00D97899"/>
    <w:rsid w:val="00DA29C0"/>
    <w:rsid w:val="00DA3CC8"/>
    <w:rsid w:val="00DA4BEB"/>
    <w:rsid w:val="00DD0B68"/>
    <w:rsid w:val="00DD0DF1"/>
    <w:rsid w:val="00DE574D"/>
    <w:rsid w:val="00DF6C27"/>
    <w:rsid w:val="00DF7BB7"/>
    <w:rsid w:val="00E03D2F"/>
    <w:rsid w:val="00E17A6D"/>
    <w:rsid w:val="00E26476"/>
    <w:rsid w:val="00E323F2"/>
    <w:rsid w:val="00E35388"/>
    <w:rsid w:val="00E35CAA"/>
    <w:rsid w:val="00E6798D"/>
    <w:rsid w:val="00E84C77"/>
    <w:rsid w:val="00E84D1D"/>
    <w:rsid w:val="00E9100A"/>
    <w:rsid w:val="00E93EAA"/>
    <w:rsid w:val="00E94128"/>
    <w:rsid w:val="00EA389A"/>
    <w:rsid w:val="00EA7ADF"/>
    <w:rsid w:val="00ED065F"/>
    <w:rsid w:val="00EE28AE"/>
    <w:rsid w:val="00EE49A3"/>
    <w:rsid w:val="00EE5907"/>
    <w:rsid w:val="00F201E9"/>
    <w:rsid w:val="00F30393"/>
    <w:rsid w:val="00F473F1"/>
    <w:rsid w:val="00F62C2A"/>
    <w:rsid w:val="00F717FF"/>
    <w:rsid w:val="00F77896"/>
    <w:rsid w:val="00F90656"/>
    <w:rsid w:val="00F90A82"/>
    <w:rsid w:val="00F91EB4"/>
    <w:rsid w:val="00F9383B"/>
    <w:rsid w:val="00F94192"/>
    <w:rsid w:val="00F97E95"/>
    <w:rsid w:val="00FA4437"/>
    <w:rsid w:val="00FD24C0"/>
    <w:rsid w:val="00FD4C9E"/>
    <w:rsid w:val="00FD628D"/>
    <w:rsid w:val="00FE1341"/>
    <w:rsid w:val="00FF143A"/>
    <w:rsid w:val="00FF2873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306C"/>
  <w15:docId w15:val="{6F51A16F-CA92-4F31-B347-F4C15FFFF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2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4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D36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618"/>
    <w:rPr>
      <w:color w:val="800080"/>
      <w:u w:val="single"/>
    </w:rPr>
  </w:style>
  <w:style w:type="paragraph" w:customStyle="1" w:styleId="xl65">
    <w:name w:val="xl65"/>
    <w:basedOn w:val="Normal"/>
    <w:rsid w:val="00CD3618"/>
    <w:pP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sz w:val="24"/>
      <w:szCs w:val="24"/>
    </w:rPr>
  </w:style>
  <w:style w:type="paragraph" w:customStyle="1" w:styleId="xl66">
    <w:name w:val="xl66"/>
    <w:basedOn w:val="Normal"/>
    <w:rsid w:val="00CD3618"/>
    <w:pP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sz w:val="24"/>
      <w:szCs w:val="24"/>
    </w:rPr>
  </w:style>
  <w:style w:type="paragraph" w:customStyle="1" w:styleId="xl67">
    <w:name w:val="xl67"/>
    <w:basedOn w:val="Normal"/>
    <w:rsid w:val="00CD3618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8">
    <w:name w:val="xl68"/>
    <w:basedOn w:val="Normal"/>
    <w:rsid w:val="00CD3618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3">
    <w:name w:val="xl63"/>
    <w:basedOn w:val="Normal"/>
    <w:rsid w:val="00A5293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529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69">
    <w:name w:val="xl69"/>
    <w:basedOn w:val="Normal"/>
    <w:rsid w:val="00A529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0">
    <w:name w:val="xl70"/>
    <w:basedOn w:val="Normal"/>
    <w:rsid w:val="00A529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1">
    <w:name w:val="xl71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2">
    <w:name w:val="xl72"/>
    <w:basedOn w:val="Normal"/>
    <w:rsid w:val="00A5293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3">
    <w:name w:val="xl73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4">
    <w:name w:val="xl74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5">
    <w:name w:val="xl75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6">
    <w:name w:val="xl76"/>
    <w:basedOn w:val="Normal"/>
    <w:rsid w:val="00A529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7">
    <w:name w:val="xl77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8">
    <w:name w:val="xl78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9">
    <w:name w:val="xl79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0">
    <w:name w:val="xl80"/>
    <w:basedOn w:val="Normal"/>
    <w:rsid w:val="00A5293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529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2">
    <w:name w:val="xl82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3">
    <w:name w:val="xl83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4">
    <w:name w:val="xl84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5">
    <w:name w:val="xl85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6">
    <w:name w:val="xl86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7">
    <w:name w:val="xl87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8">
    <w:name w:val="xl88"/>
    <w:basedOn w:val="Normal"/>
    <w:rsid w:val="00A529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9">
    <w:name w:val="xl89"/>
    <w:basedOn w:val="Normal"/>
    <w:rsid w:val="00A529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0">
    <w:name w:val="xl90"/>
    <w:basedOn w:val="Normal"/>
    <w:rsid w:val="00A5293F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1">
    <w:name w:val="xl91"/>
    <w:basedOn w:val="Normal"/>
    <w:rsid w:val="00A5293F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2">
    <w:name w:val="xl92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3">
    <w:name w:val="xl93"/>
    <w:basedOn w:val="Normal"/>
    <w:rsid w:val="00A5293F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4">
    <w:name w:val="xl94"/>
    <w:basedOn w:val="Normal"/>
    <w:rsid w:val="00A5293F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5">
    <w:name w:val="xl95"/>
    <w:basedOn w:val="Normal"/>
    <w:rsid w:val="00A5293F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96">
    <w:name w:val="xl96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7">
    <w:name w:val="xl97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8">
    <w:name w:val="xl98"/>
    <w:basedOn w:val="Normal"/>
    <w:rsid w:val="00A5293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99">
    <w:name w:val="xl99"/>
    <w:basedOn w:val="Normal"/>
    <w:rsid w:val="00A5293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00">
    <w:name w:val="xl100"/>
    <w:basedOn w:val="Normal"/>
    <w:rsid w:val="00A5293F"/>
    <w:pPr>
      <w:pBdr>
        <w:top w:val="single" w:sz="8" w:space="0" w:color="auto"/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1">
    <w:name w:val="xl101"/>
    <w:basedOn w:val="Normal"/>
    <w:rsid w:val="00A5293F"/>
    <w:pPr>
      <w:pBdr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2">
    <w:name w:val="xl102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3">
    <w:name w:val="xl103"/>
    <w:basedOn w:val="Normal"/>
    <w:rsid w:val="00A5293F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4">
    <w:name w:val="xl104"/>
    <w:basedOn w:val="Normal"/>
    <w:rsid w:val="00A5293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5293F"/>
    <w:pPr>
      <w:pBdr>
        <w:top w:val="single" w:sz="4" w:space="0" w:color="000000"/>
        <w:left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7">
    <w:name w:val="xl107"/>
    <w:basedOn w:val="Normal"/>
    <w:rsid w:val="00A5293F"/>
    <w:pPr>
      <w:pBdr>
        <w:left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8">
    <w:name w:val="xl108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9">
    <w:name w:val="xl109"/>
    <w:basedOn w:val="Normal"/>
    <w:rsid w:val="00A5293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0">
    <w:name w:val="xl110"/>
    <w:basedOn w:val="Normal"/>
    <w:rsid w:val="00A5293F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1">
    <w:name w:val="xl111"/>
    <w:basedOn w:val="Normal"/>
    <w:rsid w:val="00A5293F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2">
    <w:name w:val="xl112"/>
    <w:basedOn w:val="Normal"/>
    <w:rsid w:val="00A5293F"/>
    <w:pPr>
      <w:pBdr>
        <w:top w:val="single" w:sz="8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3">
    <w:name w:val="xl113"/>
    <w:basedOn w:val="Normal"/>
    <w:rsid w:val="00A5293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4">
    <w:name w:val="xl114"/>
    <w:basedOn w:val="Normal"/>
    <w:rsid w:val="00A5293F"/>
    <w:pPr>
      <w:pBdr>
        <w:left w:val="single" w:sz="8" w:space="0" w:color="auto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15">
    <w:name w:val="xl115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6">
    <w:name w:val="xl116"/>
    <w:basedOn w:val="Normal"/>
    <w:rsid w:val="00A5293F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7">
    <w:name w:val="xl117"/>
    <w:basedOn w:val="Normal"/>
    <w:rsid w:val="00A5293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8">
    <w:name w:val="xl118"/>
    <w:basedOn w:val="Normal"/>
    <w:rsid w:val="00A5293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9">
    <w:name w:val="xl119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20">
    <w:name w:val="xl120"/>
    <w:basedOn w:val="Normal"/>
    <w:rsid w:val="00A5293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21">
    <w:name w:val="xl121"/>
    <w:basedOn w:val="Normal"/>
    <w:rsid w:val="00A5293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2">
    <w:name w:val="xl122"/>
    <w:basedOn w:val="Normal"/>
    <w:rsid w:val="00A5293F"/>
    <w:pPr>
      <w:pBdr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3">
    <w:name w:val="xl123"/>
    <w:basedOn w:val="Normal"/>
    <w:rsid w:val="00A5293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4">
    <w:name w:val="xl124"/>
    <w:basedOn w:val="Normal"/>
    <w:rsid w:val="00A5293F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5">
    <w:name w:val="xl125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6">
    <w:name w:val="xl126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D0D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n">
    <w:name w:val="gn"/>
    <w:basedOn w:val="DefaultParagraphFont"/>
    <w:rsid w:val="00196773"/>
  </w:style>
  <w:style w:type="paragraph" w:styleId="Revision">
    <w:name w:val="Revision"/>
    <w:hidden/>
    <w:uiPriority w:val="99"/>
    <w:semiHidden/>
    <w:rsid w:val="000A5A9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0A5A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nhideWhenUsed/>
    <w:rsid w:val="00BC614A"/>
    <w:pPr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C614A"/>
    <w:rPr>
      <w:rFonts w:ascii="Arial" w:eastAsia="Times New Roman" w:hAnsi="Arial" w:cs="Arial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B29"/>
  </w:style>
  <w:style w:type="paragraph" w:styleId="Footer">
    <w:name w:val="footer"/>
    <w:basedOn w:val="Normal"/>
    <w:link w:val="FooterChar"/>
    <w:uiPriority w:val="99"/>
    <w:unhideWhenUsed/>
    <w:rsid w:val="006D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B29"/>
  </w:style>
  <w:style w:type="character" w:styleId="LineNumber">
    <w:name w:val="line number"/>
    <w:basedOn w:val="DefaultParagraphFont"/>
    <w:uiPriority w:val="99"/>
    <w:semiHidden/>
    <w:unhideWhenUsed/>
    <w:rsid w:val="00055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5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7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16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5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097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452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08509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6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C76E11-01F2-4FDF-AEF3-09AFFAC2D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Human Genetics</Company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Svati Shah, M.D.</cp:lastModifiedBy>
  <cp:revision>6</cp:revision>
  <cp:lastPrinted>2015-09-28T14:42:00Z</cp:lastPrinted>
  <dcterms:created xsi:type="dcterms:W3CDTF">2015-09-28T16:55:00Z</dcterms:created>
  <dcterms:modified xsi:type="dcterms:W3CDTF">2015-09-28T17:01:00Z</dcterms:modified>
</cp:coreProperties>
</file>